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7C1" w:rsidRPr="008C2269" w:rsidRDefault="007457C1" w:rsidP="007457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226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186D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bookmarkStart w:id="0" w:name="_GoBack"/>
      <w:bookmarkEnd w:id="0"/>
      <w:r w:rsidRPr="008C22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List of all focal individuals. </w:t>
      </w:r>
      <w:r w:rsidRPr="008C2269">
        <w:rPr>
          <w:rFonts w:ascii="Times New Roman" w:hAnsi="Times New Roman" w:cs="Times New Roman"/>
          <w:sz w:val="24"/>
          <w:szCs w:val="24"/>
          <w:lang w:val="en-GB"/>
        </w:rPr>
        <w:t xml:space="preserve">Name, sex (m=male, f=female), year of hatching, age class, pair bond </w:t>
      </w:r>
      <w:r w:rsidRPr="008C2269">
        <w:rPr>
          <w:rFonts w:ascii="Times New Roman" w:hAnsi="Times New Roman" w:cs="Times New Roman"/>
          <w:noProof/>
          <w:sz w:val="24"/>
          <w:szCs w:val="24"/>
          <w:lang w:val="en-GB"/>
        </w:rPr>
        <w:t>status as well as involvement in the assay comparison</w:t>
      </w:r>
      <w:r w:rsidRPr="008C2269">
        <w:rPr>
          <w:rFonts w:ascii="Times New Roman" w:hAnsi="Times New Roman" w:cs="Times New Roman"/>
          <w:sz w:val="24"/>
          <w:szCs w:val="24"/>
          <w:lang w:val="en-GB"/>
        </w:rPr>
        <w:t xml:space="preserve"> are indicated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560"/>
        <w:gridCol w:w="1417"/>
        <w:gridCol w:w="1559"/>
      </w:tblGrid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 of hatching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class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er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say comparison</w:t>
            </w: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ll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br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raxas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ki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nnara</w:t>
            </w:r>
            <w:proofErr w:type="spellEnd"/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an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chrecks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 Fac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oi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ld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di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b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u</w:t>
            </w:r>
            <w:proofErr w:type="spellEnd"/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zy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ffi</w:t>
            </w:r>
            <w:proofErr w:type="spellEnd"/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kas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min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ur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eopatra</w:t>
            </w:r>
            <w:proofErr w:type="spellEnd"/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n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vis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erv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ichan</w:t>
            </w:r>
            <w:proofErr w:type="spellEnd"/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zifer</w:t>
            </w:r>
            <w:proofErr w:type="spellEnd"/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c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l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ch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nt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ask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ody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reli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zurr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dro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hir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ba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57C1" w:rsidRPr="00A304B1" w:rsidTr="00820B70">
        <w:tc>
          <w:tcPr>
            <w:tcW w:w="1555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rn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560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</w:t>
            </w:r>
          </w:p>
        </w:tc>
        <w:tc>
          <w:tcPr>
            <w:tcW w:w="1417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2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:rsidR="007457C1" w:rsidRPr="008C2269" w:rsidRDefault="007457C1" w:rsidP="00820B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A059AA" w:rsidRDefault="00A059AA"/>
    <w:sectPr w:rsidR="00A059AA" w:rsidSect="00737E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2NjUxszAwsTQ3sDRQ0lEKTi0uzszPAykwrAUAShnFyywAAAA="/>
  </w:docVars>
  <w:rsids>
    <w:rsidRoot w:val="007457C1"/>
    <w:rsid w:val="00186D6E"/>
    <w:rsid w:val="00210B4A"/>
    <w:rsid w:val="003F4E89"/>
    <w:rsid w:val="00737E2A"/>
    <w:rsid w:val="007457C1"/>
    <w:rsid w:val="00A059AA"/>
    <w:rsid w:val="00C5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793DD"/>
  <w15:chartTrackingRefBased/>
  <w15:docId w15:val="{F8E995AB-15B9-4041-A3B7-14DE7C65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57C1"/>
    <w:rPr>
      <w:rFonts w:eastAsiaTheme="minorHAnsi" w:hAnsiTheme="minorHAnsi" w:cstheme="minorBidi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57C1"/>
    <w:pPr>
      <w:spacing w:after="0" w:line="240" w:lineRule="auto"/>
    </w:pPr>
    <w:rPr>
      <w:rFonts w:eastAsiaTheme="minorHAnsi" w:hAnsiTheme="minorHAnsi" w:cstheme="minorBidi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</dc:creator>
  <cp:keywords/>
  <dc:description/>
  <cp:lastModifiedBy>Verena</cp:lastModifiedBy>
  <cp:revision>2</cp:revision>
  <dcterms:created xsi:type="dcterms:W3CDTF">2017-12-21T13:11:00Z</dcterms:created>
  <dcterms:modified xsi:type="dcterms:W3CDTF">2017-12-21T13:12:00Z</dcterms:modified>
</cp:coreProperties>
</file>